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 Primers used in this stud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20"/>
        <w:gridCol w:w="1170"/>
        <w:gridCol w:w="4230"/>
        <w:gridCol w:w="990"/>
        <w:gridCol w:w="90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Sequ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’ end position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’ end position†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D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AGACACCAAGGAAG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D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TTTCCAACAG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q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GCAGTCCTCTATTGTGTG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q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CTGTCTCTCAGTACAATCTT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G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GGGCAAGCAGGGAG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G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CGTTGCCAAAGAGT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G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GGTAAAAGACACCAAGGAAG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G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TCCACATTTCCAACAG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q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CTCCTTGGGATGTTGAT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q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CTGCTGCACTATACCAGA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ExtFw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GCTCCTCTGGAAAGGTGAAG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Ext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ACTCCTGCCCAAGTATC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Fw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GAGACTGGCATTTGGGTCAG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Nest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TCTGGGGCTTGTTCCATCTGT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A-H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AGATATACCACACAAGTAGACCCTGA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B-H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GGTATACCACGCAGGTGGAC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9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† </w:t>
      </w:r>
      <w:r>
        <w:rPr>
          <w:sz w:val="18"/>
          <w:szCs w:val="18"/>
        </w:rPr>
        <w:t>Numbering corresponds to positions in HIV-1 reference strain HXB-2 full length genom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8T23:40:00Z</dcterms:created>
  <dc:creator>Ryan Troyer</dc:creator>
  <dc:description/>
  <dc:language>en-US</dc:language>
  <cp:lastModifiedBy>eja3</cp:lastModifiedBy>
  <dcterms:modified xsi:type="dcterms:W3CDTF">2009-02-28T23:40:00Z</dcterms:modified>
  <cp:revision>2</cp:revision>
  <dc:subject/>
  <dc:title>Supplementary Table 1</dc:title>
</cp:coreProperties>
</file>